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DA551" w14:textId="77777777" w:rsidR="003A7514" w:rsidRDefault="003A7514" w:rsidP="003A7514">
      <w:pPr>
        <w:spacing w:after="160" w:line="480" w:lineRule="auto"/>
        <w:ind w:left="0"/>
        <w:jc w:val="left"/>
        <w:rPr>
          <w:rFonts w:ascii="Times New Roman" w:hAnsi="Times New Roman" w:cs="Times New Roman"/>
          <w:b/>
          <w:bCs/>
          <w:lang w:val="en-US"/>
        </w:rPr>
      </w:pPr>
      <w:r w:rsidRPr="00373590">
        <w:rPr>
          <w:rFonts w:ascii="Times New Roman" w:hAnsi="Times New Roman" w:cs="Times New Roman"/>
          <w:b/>
          <w:bCs/>
          <w:lang w:val="en-US"/>
        </w:rPr>
        <w:t xml:space="preserve">S1 </w:t>
      </w:r>
      <w:r>
        <w:rPr>
          <w:rFonts w:ascii="Times New Roman" w:hAnsi="Times New Roman" w:cs="Times New Roman"/>
          <w:b/>
          <w:bCs/>
          <w:lang w:val="en-US"/>
        </w:rPr>
        <w:t>Table</w:t>
      </w:r>
      <w:r w:rsidRPr="00373590">
        <w:rPr>
          <w:rFonts w:ascii="Times New Roman" w:hAnsi="Times New Roman" w:cs="Times New Roman"/>
          <w:b/>
          <w:bCs/>
          <w:lang w:val="en-US"/>
        </w:rPr>
        <w:t>. Correlation matrix</w:t>
      </w:r>
    </w:p>
    <w:tbl>
      <w:tblPr>
        <w:tblW w:w="52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3A7514" w:rsidRPr="00BD65F6" w14:paraId="7D6DE926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C160E" w14:textId="77777777" w:rsidR="003A7514" w:rsidRPr="00BD65F6" w:rsidRDefault="003A7514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BD65F6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6D3B5" w14:textId="77777777" w:rsidR="003A7514" w:rsidRPr="00BD65F6" w:rsidRDefault="003A7514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BD65F6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RTI 200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47835" w14:textId="77777777" w:rsidR="003A7514" w:rsidRPr="00BD65F6" w:rsidRDefault="003A7514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BD65F6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RTI 2019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45E98" w14:textId="77777777" w:rsidR="003A7514" w:rsidRPr="00BD65F6" w:rsidRDefault="003A7514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BD65F6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FOI</w:t>
            </w:r>
          </w:p>
        </w:tc>
      </w:tr>
      <w:tr w:rsidR="003A7514" w:rsidRPr="00BD65F6" w14:paraId="61F39527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416D" w14:textId="77777777" w:rsidR="003A7514" w:rsidRPr="00BD65F6" w:rsidRDefault="003A7514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BD65F6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RTI 20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DEB9" w14:textId="77777777" w:rsidR="003A7514" w:rsidRPr="00BD65F6" w:rsidRDefault="003A7514" w:rsidP="00C910EA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BD65F6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16E2" w14:textId="77777777" w:rsidR="003A7514" w:rsidRPr="00BD65F6" w:rsidRDefault="003A7514" w:rsidP="00C910EA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BD65F6">
              <w:rPr>
                <w:rFonts w:ascii="Times New Roman" w:eastAsia="Times New Roman" w:hAnsi="Times New Roman" w:cs="Times New Roman"/>
                <w:sz w:val="22"/>
              </w:rPr>
              <w:t>0.8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B8E01" w14:textId="77777777" w:rsidR="003A7514" w:rsidRPr="00BD65F6" w:rsidRDefault="003A7514" w:rsidP="00C910EA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BD65F6">
              <w:rPr>
                <w:rFonts w:ascii="Times New Roman" w:eastAsia="Times New Roman" w:hAnsi="Times New Roman" w:cs="Times New Roman"/>
                <w:sz w:val="22"/>
              </w:rPr>
              <w:t>0.68</w:t>
            </w:r>
          </w:p>
        </w:tc>
      </w:tr>
      <w:tr w:rsidR="003A7514" w:rsidRPr="00BD65F6" w14:paraId="43EC8A75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DC5F" w14:textId="77777777" w:rsidR="003A7514" w:rsidRPr="00BD65F6" w:rsidRDefault="003A7514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BD65F6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RTI 2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153C" w14:textId="77777777" w:rsidR="003A7514" w:rsidRPr="00BD65F6" w:rsidRDefault="003A7514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67C8" w14:textId="77777777" w:rsidR="003A7514" w:rsidRPr="00BD65F6" w:rsidRDefault="003A7514" w:rsidP="00C910EA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BD65F6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513FB" w14:textId="77777777" w:rsidR="003A7514" w:rsidRPr="00BD65F6" w:rsidRDefault="003A7514" w:rsidP="00C910EA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BD65F6">
              <w:rPr>
                <w:rFonts w:ascii="Times New Roman" w:eastAsia="Times New Roman" w:hAnsi="Times New Roman" w:cs="Times New Roman"/>
                <w:sz w:val="22"/>
              </w:rPr>
              <w:t>0.71</w:t>
            </w:r>
          </w:p>
        </w:tc>
      </w:tr>
      <w:tr w:rsidR="003A7514" w:rsidRPr="00BD65F6" w14:paraId="77306413" w14:textId="77777777" w:rsidTr="00C910EA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87129" w14:textId="77777777" w:rsidR="003A7514" w:rsidRPr="00BD65F6" w:rsidRDefault="003A7514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BD65F6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FO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A16BF" w14:textId="77777777" w:rsidR="003A7514" w:rsidRPr="00BD65F6" w:rsidRDefault="003A7514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BD65F6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789F5" w14:textId="77777777" w:rsidR="003A7514" w:rsidRPr="00BD65F6" w:rsidRDefault="003A7514" w:rsidP="00C910EA">
            <w:pPr>
              <w:spacing w:after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BD65F6">
              <w:rPr>
                <w:rFonts w:ascii="Times New Roman" w:eastAsia="Times New Roman" w:hAnsi="Times New Roman" w:cs="Times New Roman"/>
                <w:sz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45D69" w14:textId="77777777" w:rsidR="003A7514" w:rsidRPr="00BD65F6" w:rsidRDefault="003A7514" w:rsidP="00C910EA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BD65F6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</w:tr>
    </w:tbl>
    <w:p w14:paraId="167C326D" w14:textId="77777777" w:rsidR="003A7514" w:rsidRPr="007300F8" w:rsidRDefault="003A7514" w:rsidP="003A7514">
      <w:pPr>
        <w:spacing w:after="160" w:line="240" w:lineRule="auto"/>
        <w:ind w:left="0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 w:rsidRPr="007300F8">
        <w:rPr>
          <w:rFonts w:ascii="Times New Roman" w:hAnsi="Times New Roman" w:cs="Times New Roman"/>
          <w:sz w:val="20"/>
          <w:szCs w:val="20"/>
          <w:lang w:val="en-US"/>
        </w:rPr>
        <w:t>The shows the Pearson correlation between a RTI based on ONET 2003, RTI based on ONET 2019 and the Frey Osbourne Index.</w:t>
      </w:r>
    </w:p>
    <w:p w14:paraId="578A308A" w14:textId="09978718" w:rsidR="00EB204E" w:rsidRPr="003A7514" w:rsidRDefault="00EB204E" w:rsidP="007432CB">
      <w:pPr>
        <w:ind w:left="0"/>
        <w:rPr>
          <w:lang w:val="en-US"/>
        </w:rPr>
      </w:pPr>
    </w:p>
    <w:sectPr w:rsidR="00EB204E" w:rsidRPr="003A75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514"/>
    <w:rsid w:val="00085B24"/>
    <w:rsid w:val="0021544A"/>
    <w:rsid w:val="003A7514"/>
    <w:rsid w:val="007432CB"/>
    <w:rsid w:val="009C75C3"/>
    <w:rsid w:val="00B707A0"/>
    <w:rsid w:val="00EB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D1E0A"/>
  <w15:chartTrackingRefBased/>
  <w15:docId w15:val="{21A4FDB5-C3B8-4038-9384-9E9721EC8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514"/>
    <w:pPr>
      <w:spacing w:after="191" w:line="295" w:lineRule="auto"/>
      <w:ind w:left="364"/>
      <w:jc w:val="both"/>
    </w:pPr>
    <w:rPr>
      <w:rFonts w:ascii="Calibri" w:eastAsia="Calibri" w:hAnsi="Calibri" w:cs="Calibri"/>
      <w:color w:val="000000"/>
      <w:kern w:val="0"/>
      <w:sz w:val="24"/>
      <w:lang w:eastAsia="nb-NO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A7514"/>
    <w:pPr>
      <w:keepNext/>
      <w:keepLines/>
      <w:spacing w:before="360" w:after="80" w:line="259" w:lineRule="auto"/>
      <w:ind w:left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A7514"/>
    <w:pPr>
      <w:keepNext/>
      <w:keepLines/>
      <w:spacing w:before="160" w:after="80" w:line="259" w:lineRule="auto"/>
      <w:ind w:left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A7514"/>
    <w:pPr>
      <w:keepNext/>
      <w:keepLines/>
      <w:spacing w:before="160" w:after="80" w:line="259" w:lineRule="auto"/>
      <w:ind w:left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A7514"/>
    <w:pPr>
      <w:keepNext/>
      <w:keepLines/>
      <w:spacing w:before="80" w:after="40" w:line="259" w:lineRule="auto"/>
      <w:ind w:left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A7514"/>
    <w:pPr>
      <w:keepNext/>
      <w:keepLines/>
      <w:spacing w:before="80" w:after="40" w:line="259" w:lineRule="auto"/>
      <w:ind w:left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A7514"/>
    <w:pPr>
      <w:keepNext/>
      <w:keepLines/>
      <w:spacing w:before="40" w:after="0" w:line="259" w:lineRule="auto"/>
      <w:ind w:left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A7514"/>
    <w:pPr>
      <w:keepNext/>
      <w:keepLines/>
      <w:spacing w:before="40" w:after="0" w:line="259" w:lineRule="auto"/>
      <w:ind w:left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A7514"/>
    <w:pPr>
      <w:keepNext/>
      <w:keepLines/>
      <w:spacing w:after="0" w:line="259" w:lineRule="auto"/>
      <w:ind w:left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A7514"/>
    <w:pPr>
      <w:keepNext/>
      <w:keepLines/>
      <w:spacing w:after="0" w:line="259" w:lineRule="auto"/>
      <w:ind w:left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eastAsia="en-US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A75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A75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A75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A7514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A7514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A751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A751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A751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A7514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3A7514"/>
    <w:pPr>
      <w:spacing w:after="80" w:line="240" w:lineRule="auto"/>
      <w:ind w:left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3A75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A7514"/>
    <w:pPr>
      <w:numPr>
        <w:ilvl w:val="1"/>
      </w:numPr>
      <w:spacing w:after="160" w:line="259" w:lineRule="auto"/>
      <w:ind w:left="364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A75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3A7514"/>
    <w:pPr>
      <w:spacing w:before="160" w:after="160" w:line="259" w:lineRule="auto"/>
      <w:ind w:left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eastAsia="en-US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3A7514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3A7514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lang w:eastAsia="en-US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3A7514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A75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A7514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3A75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7c85441-0185-4943-a69d-03aebbb8825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EC57F772F2DD40984D9A0F7E8A0B22" ma:contentTypeVersion="18" ma:contentTypeDescription="Create a new document." ma:contentTypeScope="" ma:versionID="13cb8ae9523e1f54dafb5304cac2e9db">
  <xsd:schema xmlns:xsd="http://www.w3.org/2001/XMLSchema" xmlns:xs="http://www.w3.org/2001/XMLSchema" xmlns:p="http://schemas.microsoft.com/office/2006/metadata/properties" xmlns:ns3="77c85441-0185-4943-a69d-03aebbb88252" xmlns:ns4="f37d56cd-1bc5-407e-9031-b1d6f955409f" targetNamespace="http://schemas.microsoft.com/office/2006/metadata/properties" ma:root="true" ma:fieldsID="b44caa7ac911a89c85a95f7deac884aa" ns3:_="" ns4:_="">
    <xsd:import namespace="77c85441-0185-4943-a69d-03aebbb88252"/>
    <xsd:import namespace="f37d56cd-1bc5-407e-9031-b1d6f95540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c85441-0185-4943-a69d-03aebbb882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7d56cd-1bc5-407e-9031-b1d6f955409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3308015-EFEB-4739-8010-63BCFBB7D94E}">
  <ds:schemaRefs>
    <ds:schemaRef ds:uri="http://www.w3.org/XML/1998/namespace"/>
    <ds:schemaRef ds:uri="http://purl.org/dc/dcmitype/"/>
    <ds:schemaRef ds:uri="http://schemas.microsoft.com/office/2006/metadata/properties"/>
    <ds:schemaRef ds:uri="77c85441-0185-4943-a69d-03aebbb88252"/>
    <ds:schemaRef ds:uri="http://schemas.microsoft.com/office/2006/documentManagement/types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f37d56cd-1bc5-407e-9031-b1d6f955409f"/>
  </ds:schemaRefs>
</ds:datastoreItem>
</file>

<file path=customXml/itemProps2.xml><?xml version="1.0" encoding="utf-8"?>
<ds:datastoreItem xmlns:ds="http://schemas.openxmlformats.org/officeDocument/2006/customXml" ds:itemID="{9185BD88-6177-4D5F-9942-E460883F7C0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B2A273B-A4AB-4E89-924A-0A09FE90E4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c85441-0185-4943-a69d-03aebbb88252"/>
    <ds:schemaRef ds:uri="f37d56cd-1bc5-407e-9031-b1d6f95540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191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n-Atle Reme</dc:creator>
  <cp:keywords/>
  <dc:description/>
  <cp:lastModifiedBy>Bjørn-Atle Reme</cp:lastModifiedBy>
  <cp:revision>2</cp:revision>
  <dcterms:created xsi:type="dcterms:W3CDTF">2025-03-07T22:39:00Z</dcterms:created>
  <dcterms:modified xsi:type="dcterms:W3CDTF">2025-03-07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EC57F772F2DD40984D9A0F7E8A0B22</vt:lpwstr>
  </property>
</Properties>
</file>